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785F1" w14:textId="77777777" w:rsidR="00A8741B" w:rsidRDefault="00A8741B" w:rsidP="00A8741B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9</w:t>
      </w:r>
    </w:p>
    <w:p w14:paraId="726EA4A1" w14:textId="162A7646" w:rsidR="00415BE3" w:rsidRDefault="00A8741B"/>
    <w:tbl>
      <w:tblPr>
        <w:tblW w:w="10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1260"/>
        <w:gridCol w:w="1416"/>
        <w:gridCol w:w="1558"/>
        <w:gridCol w:w="1501"/>
      </w:tblGrid>
      <w:tr w:rsidR="00A8741B" w:rsidRPr="00497496" w14:paraId="6ED78E3F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2F449F8A" w14:textId="77777777" w:rsidR="00A8741B" w:rsidRPr="00FC0BF0" w:rsidRDefault="00A8741B" w:rsidP="00FC0BF0">
            <w:pPr>
              <w:rPr>
                <w:rFonts w:ascii="Times New Roman" w:hAnsi="Times New Roman" w:cs="Times New Roman"/>
                <w:b/>
                <w:bCs/>
              </w:rPr>
            </w:pPr>
            <w:r w:rsidRPr="00FC0BF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FC0BF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260" w:type="dxa"/>
            <w:noWrap/>
            <w:hideMark/>
          </w:tcPr>
          <w:p w14:paraId="76A93EAE" w14:textId="77777777" w:rsidR="00A8741B" w:rsidRPr="00FC0BF0" w:rsidRDefault="00A8741B" w:rsidP="00FC0B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55D6995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24C5697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46B98F3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D268F8" w14:paraId="42BC1542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5E78FD4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62993FF8" w14:textId="77777777" w:rsidR="00A8741B" w:rsidRDefault="00A8741B" w:rsidP="00FC0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value</w:t>
            </w:r>
          </w:p>
          <w:p w14:paraId="2C37E942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7FC4C7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58" w:type="dxa"/>
            <w:noWrap/>
            <w:hideMark/>
          </w:tcPr>
          <w:p w14:paraId="250F2424" w14:textId="77777777" w:rsidR="00A8741B" w:rsidRPr="00525B16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1501" w:type="dxa"/>
          </w:tcPr>
          <w:p w14:paraId="50EA2C8E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D268F8" w14:paraId="45E5A70E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44885E5E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hapiro-Wilk test for normality</w:t>
            </w:r>
          </w:p>
        </w:tc>
        <w:tc>
          <w:tcPr>
            <w:tcW w:w="1260" w:type="dxa"/>
            <w:noWrap/>
            <w:hideMark/>
          </w:tcPr>
          <w:p w14:paraId="3E990A60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95</w:t>
            </w:r>
          </w:p>
        </w:tc>
        <w:tc>
          <w:tcPr>
            <w:tcW w:w="1416" w:type="dxa"/>
            <w:noWrap/>
            <w:hideMark/>
          </w:tcPr>
          <w:p w14:paraId="102FD0A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514</w:t>
            </w:r>
          </w:p>
        </w:tc>
        <w:tc>
          <w:tcPr>
            <w:tcW w:w="1558" w:type="dxa"/>
            <w:noWrap/>
            <w:hideMark/>
          </w:tcPr>
          <w:p w14:paraId="15637C7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1" w:type="dxa"/>
            <w:noWrap/>
            <w:hideMark/>
          </w:tcPr>
          <w:p w14:paraId="24AAC21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066D92BC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164699B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D846603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B4A5B14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7E94EDD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2767B8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72F063FD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34A2DB9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260" w:type="dxa"/>
            <w:noWrap/>
            <w:hideMark/>
          </w:tcPr>
          <w:p w14:paraId="66CFDB0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um of Squares (Type III)</w:t>
            </w:r>
          </w:p>
        </w:tc>
        <w:tc>
          <w:tcPr>
            <w:tcW w:w="1416" w:type="dxa"/>
            <w:noWrap/>
            <w:hideMark/>
          </w:tcPr>
          <w:p w14:paraId="4F131A00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8" w:type="dxa"/>
            <w:noWrap/>
            <w:hideMark/>
          </w:tcPr>
          <w:p w14:paraId="2AD94625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01" w:type="dxa"/>
            <w:noWrap/>
            <w:hideMark/>
          </w:tcPr>
          <w:p w14:paraId="6C64D29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</w:tr>
      <w:tr w:rsidR="00A8741B" w:rsidRPr="00ED633A" w14:paraId="32E2C048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0B38DF7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260" w:type="dxa"/>
            <w:noWrap/>
            <w:hideMark/>
          </w:tcPr>
          <w:p w14:paraId="1FE1AA2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61.1</w:t>
            </w:r>
          </w:p>
        </w:tc>
        <w:tc>
          <w:tcPr>
            <w:tcW w:w="1416" w:type="dxa"/>
            <w:noWrap/>
            <w:hideMark/>
          </w:tcPr>
          <w:p w14:paraId="2F487BE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558" w:type="dxa"/>
            <w:noWrap/>
            <w:hideMark/>
          </w:tcPr>
          <w:p w14:paraId="0AC6CE9A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448</w:t>
            </w:r>
          </w:p>
        </w:tc>
        <w:tc>
          <w:tcPr>
            <w:tcW w:w="1501" w:type="dxa"/>
            <w:noWrap/>
            <w:hideMark/>
          </w:tcPr>
          <w:p w14:paraId="07F0907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</w:tr>
      <w:tr w:rsidR="00A8741B" w:rsidRPr="00ED633A" w14:paraId="09AC6F71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3FF7539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chlear Region</w:t>
            </w:r>
          </w:p>
        </w:tc>
        <w:tc>
          <w:tcPr>
            <w:tcW w:w="1260" w:type="dxa"/>
            <w:noWrap/>
            <w:hideMark/>
          </w:tcPr>
          <w:p w14:paraId="0E4E7BA2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679.6</w:t>
            </w:r>
          </w:p>
        </w:tc>
        <w:tc>
          <w:tcPr>
            <w:tcW w:w="1416" w:type="dxa"/>
            <w:noWrap/>
            <w:hideMark/>
          </w:tcPr>
          <w:p w14:paraId="73E9BD0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7.09</w:t>
            </w:r>
          </w:p>
        </w:tc>
        <w:tc>
          <w:tcPr>
            <w:tcW w:w="1558" w:type="dxa"/>
            <w:noWrap/>
            <w:hideMark/>
          </w:tcPr>
          <w:p w14:paraId="6905CB2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1" w:type="dxa"/>
            <w:noWrap/>
            <w:hideMark/>
          </w:tcPr>
          <w:p w14:paraId="1E504D2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A8741B" w:rsidRPr="00ED633A" w14:paraId="1F3AA0BA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373C043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reatment Type</w:t>
            </w:r>
          </w:p>
        </w:tc>
        <w:tc>
          <w:tcPr>
            <w:tcW w:w="1260" w:type="dxa"/>
            <w:noWrap/>
            <w:hideMark/>
          </w:tcPr>
          <w:p w14:paraId="147A745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1.37</w:t>
            </w:r>
          </w:p>
        </w:tc>
        <w:tc>
          <w:tcPr>
            <w:tcW w:w="1416" w:type="dxa"/>
            <w:noWrap/>
            <w:hideMark/>
          </w:tcPr>
          <w:p w14:paraId="38CF117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1558" w:type="dxa"/>
            <w:noWrap/>
            <w:hideMark/>
          </w:tcPr>
          <w:p w14:paraId="7ADCE6FA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598</w:t>
            </w:r>
          </w:p>
        </w:tc>
        <w:tc>
          <w:tcPr>
            <w:tcW w:w="1501" w:type="dxa"/>
            <w:noWrap/>
            <w:hideMark/>
          </w:tcPr>
          <w:p w14:paraId="0795F73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</w:tr>
      <w:tr w:rsidR="00A8741B" w:rsidRPr="00ED633A" w14:paraId="459BE75A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2734B093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260" w:type="dxa"/>
            <w:noWrap/>
            <w:hideMark/>
          </w:tcPr>
          <w:p w14:paraId="2B66C94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611</w:t>
            </w:r>
          </w:p>
        </w:tc>
        <w:tc>
          <w:tcPr>
            <w:tcW w:w="1416" w:type="dxa"/>
            <w:noWrap/>
            <w:hideMark/>
          </w:tcPr>
          <w:p w14:paraId="214556E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7C23C424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3288C52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6D4C4D3E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09073F1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60B31B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67EF85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700A311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20A397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3059FD6A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233C45C0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260" w:type="dxa"/>
            <w:noWrap/>
            <w:hideMark/>
          </w:tcPr>
          <w:p w14:paraId="5A4CA4E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95EF6B4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B2B277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196C6E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1914D0D1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075B8F6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Apex (</w:t>
            </w:r>
            <w:r>
              <w:rPr>
                <w:rFonts w:ascii="Times New Roman" w:hAnsi="Times New Roman" w:cs="Times New Roman"/>
              </w:rPr>
              <w:t>5</w:t>
            </w:r>
            <w:r w:rsidRPr="00FC0BF0">
              <w:rPr>
                <w:rFonts w:ascii="Times New Roman" w:hAnsi="Times New Roman" w:cs="Times New Roman"/>
              </w:rPr>
              <w:t>-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260" w:type="dxa"/>
            <w:noWrap/>
            <w:hideMark/>
          </w:tcPr>
          <w:p w14:paraId="5E98DEE5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29ABE2CA" w14:textId="77777777" w:rsidR="00A8741B" w:rsidRPr="00525B16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1558" w:type="dxa"/>
          </w:tcPr>
          <w:p w14:paraId="422832EE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B369C3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46F47241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4E9B90AE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10A4A3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749</w:t>
            </w:r>
          </w:p>
        </w:tc>
        <w:tc>
          <w:tcPr>
            <w:tcW w:w="1416" w:type="dxa"/>
            <w:noWrap/>
            <w:hideMark/>
          </w:tcPr>
          <w:p w14:paraId="42CED6A2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140CE1D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D40B88A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3FCEDD40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2AD00593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972A9B4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587</w:t>
            </w:r>
          </w:p>
        </w:tc>
        <w:tc>
          <w:tcPr>
            <w:tcW w:w="1416" w:type="dxa"/>
            <w:noWrap/>
            <w:hideMark/>
          </w:tcPr>
          <w:p w14:paraId="0EE514F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5611E0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9C96FB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047E4A5E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7E0AB524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260" w:type="dxa"/>
            <w:noWrap/>
            <w:hideMark/>
          </w:tcPr>
          <w:p w14:paraId="7BD41E8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74</w:t>
            </w:r>
          </w:p>
        </w:tc>
        <w:tc>
          <w:tcPr>
            <w:tcW w:w="1416" w:type="dxa"/>
            <w:noWrap/>
            <w:hideMark/>
          </w:tcPr>
          <w:p w14:paraId="13A5572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90D28BE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8E0D5F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0FBDBCBD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7BF7AA7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754CCB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203</w:t>
            </w:r>
          </w:p>
        </w:tc>
        <w:tc>
          <w:tcPr>
            <w:tcW w:w="1416" w:type="dxa"/>
            <w:noWrap/>
            <w:hideMark/>
          </w:tcPr>
          <w:p w14:paraId="3B3F393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382C28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A6E97AE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20082A57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7CFE5FE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5B2C29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308</w:t>
            </w:r>
          </w:p>
        </w:tc>
        <w:tc>
          <w:tcPr>
            <w:tcW w:w="1416" w:type="dxa"/>
            <w:noWrap/>
            <w:hideMark/>
          </w:tcPr>
          <w:p w14:paraId="75DFFD62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D08935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D09121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36A64053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744D1C9A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73702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02C">
              <w:rPr>
                <w:rFonts w:ascii="Times New Roman" w:hAnsi="Times New Roman" w:cs="Times New Roman"/>
              </w:rPr>
              <w:t>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260" w:type="dxa"/>
            <w:noWrap/>
            <w:hideMark/>
          </w:tcPr>
          <w:p w14:paraId="4D4F275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381</w:t>
            </w:r>
          </w:p>
        </w:tc>
        <w:tc>
          <w:tcPr>
            <w:tcW w:w="1416" w:type="dxa"/>
            <w:noWrap/>
            <w:hideMark/>
          </w:tcPr>
          <w:p w14:paraId="70A54E4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10B90EE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67D796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7353F13C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22FE91F0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1B31593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F3943B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62E7930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901562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2E2A1244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765A726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Middle (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260" w:type="dxa"/>
            <w:noWrap/>
            <w:hideMark/>
          </w:tcPr>
          <w:p w14:paraId="06E47B2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655E3B0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280C79D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1AB92C4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1241260E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1F0B82D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7A81FB2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529</w:t>
            </w:r>
          </w:p>
        </w:tc>
        <w:tc>
          <w:tcPr>
            <w:tcW w:w="1416" w:type="dxa"/>
            <w:noWrap/>
            <w:hideMark/>
          </w:tcPr>
          <w:p w14:paraId="27D4A71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41BC6E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8AA245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2FDCB274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685D91A5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8A9475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605</w:t>
            </w:r>
          </w:p>
        </w:tc>
        <w:tc>
          <w:tcPr>
            <w:tcW w:w="1416" w:type="dxa"/>
            <w:noWrap/>
            <w:hideMark/>
          </w:tcPr>
          <w:p w14:paraId="4123FEF3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1CF8784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32B515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4DD593C4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40B6CDEE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260" w:type="dxa"/>
            <w:noWrap/>
            <w:hideMark/>
          </w:tcPr>
          <w:p w14:paraId="4007005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416" w:type="dxa"/>
            <w:noWrap/>
            <w:hideMark/>
          </w:tcPr>
          <w:p w14:paraId="67A61F5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B0D3CD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5E42E6A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3D5D8ACF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1592986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33ED64D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007</w:t>
            </w:r>
          </w:p>
        </w:tc>
        <w:tc>
          <w:tcPr>
            <w:tcW w:w="1416" w:type="dxa"/>
            <w:noWrap/>
            <w:hideMark/>
          </w:tcPr>
          <w:p w14:paraId="354323AA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BBBFF2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637950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7A01CF9A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48A2E970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2CE2370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452</w:t>
            </w:r>
          </w:p>
        </w:tc>
        <w:tc>
          <w:tcPr>
            <w:tcW w:w="1416" w:type="dxa"/>
            <w:noWrap/>
            <w:hideMark/>
          </w:tcPr>
          <w:p w14:paraId="7D66742A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E8360E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12A2CB3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2A0FCD26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32863B7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73702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02C">
              <w:rPr>
                <w:rFonts w:ascii="Times New Roman" w:hAnsi="Times New Roman" w:cs="Times New Roman"/>
              </w:rPr>
              <w:t>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260" w:type="dxa"/>
            <w:noWrap/>
            <w:hideMark/>
          </w:tcPr>
          <w:p w14:paraId="62A3E2B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443DD0A3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1279D99B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79DC15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0C53595C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3B3E05C5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55701DA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92F37C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337BEDDE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4611AF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24C7AC34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7497CEA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Base (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0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260" w:type="dxa"/>
            <w:noWrap/>
            <w:hideMark/>
          </w:tcPr>
          <w:p w14:paraId="7EE09BC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9C55F3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73E36C51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6BF525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185EE871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1B260875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D1F2182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49</w:t>
            </w:r>
          </w:p>
        </w:tc>
        <w:tc>
          <w:tcPr>
            <w:tcW w:w="1416" w:type="dxa"/>
            <w:noWrap/>
            <w:hideMark/>
          </w:tcPr>
          <w:p w14:paraId="4E554A1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909758F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AEFB0D0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19F9D496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0C07F87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28D3B6A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273</w:t>
            </w:r>
          </w:p>
        </w:tc>
        <w:tc>
          <w:tcPr>
            <w:tcW w:w="1416" w:type="dxa"/>
            <w:noWrap/>
            <w:hideMark/>
          </w:tcPr>
          <w:p w14:paraId="5D134B8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8458DF4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F63928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2938E2E0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205D3C2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260" w:type="dxa"/>
            <w:noWrap/>
            <w:hideMark/>
          </w:tcPr>
          <w:p w14:paraId="33D9B72E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703</w:t>
            </w:r>
          </w:p>
        </w:tc>
        <w:tc>
          <w:tcPr>
            <w:tcW w:w="1416" w:type="dxa"/>
            <w:noWrap/>
            <w:hideMark/>
          </w:tcPr>
          <w:p w14:paraId="425521B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6FB9105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BF74C5A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28AE2758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06647E79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 xml:space="preserve">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854AC4A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485</w:t>
            </w:r>
          </w:p>
        </w:tc>
        <w:tc>
          <w:tcPr>
            <w:tcW w:w="1416" w:type="dxa"/>
            <w:noWrap/>
            <w:hideMark/>
          </w:tcPr>
          <w:p w14:paraId="436285E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5B79B6D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FD27A64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6C310CA2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3C282CB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73702C">
              <w:rPr>
                <w:rFonts w:ascii="Times New Roman" w:hAnsi="Times New Roman" w:cs="Times New Roman"/>
              </w:rPr>
              <w:t>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7370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C4848D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314</w:t>
            </w:r>
          </w:p>
        </w:tc>
        <w:tc>
          <w:tcPr>
            <w:tcW w:w="1416" w:type="dxa"/>
            <w:noWrap/>
            <w:hideMark/>
          </w:tcPr>
          <w:p w14:paraId="2C1F2A3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2A325D2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7EEB8B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A8741B" w:rsidRPr="00ED633A" w14:paraId="53FC288A" w14:textId="77777777" w:rsidTr="00A8741B">
        <w:trPr>
          <w:trHeight w:val="320"/>
        </w:trPr>
        <w:tc>
          <w:tcPr>
            <w:tcW w:w="4585" w:type="dxa"/>
            <w:noWrap/>
            <w:hideMark/>
          </w:tcPr>
          <w:p w14:paraId="30BE9FFC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73702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02C">
              <w:rPr>
                <w:rFonts w:ascii="Times New Roman" w:hAnsi="Times New Roman" w:cs="Times New Roman"/>
              </w:rPr>
              <w:t>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260" w:type="dxa"/>
            <w:noWrap/>
            <w:hideMark/>
          </w:tcPr>
          <w:p w14:paraId="1C0C4736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1E14B31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1B275658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F283167" w14:textId="77777777" w:rsidR="00A8741B" w:rsidRPr="00FC0BF0" w:rsidRDefault="00A8741B" w:rsidP="00FC0BF0">
            <w:pPr>
              <w:rPr>
                <w:rFonts w:ascii="Times New Roman" w:hAnsi="Times New Roman" w:cs="Times New Roman"/>
              </w:rPr>
            </w:pPr>
          </w:p>
        </w:tc>
      </w:tr>
    </w:tbl>
    <w:p w14:paraId="638BAE04" w14:textId="77777777" w:rsidR="00A8741B" w:rsidRDefault="00A8741B" w:rsidP="00A8741B">
      <w:pPr>
        <w:rPr>
          <w:rFonts w:ascii="Times New Roman" w:hAnsi="Times New Roman" w:cs="Times New Roman"/>
        </w:rPr>
      </w:pPr>
      <w:r w:rsidRPr="007418D4">
        <w:rPr>
          <w:rFonts w:ascii="Times New Roman" w:hAnsi="Times New Roman" w:cs="Times New Roman"/>
        </w:rPr>
        <w:t>ns = not significant, ****P&lt;0.0001.</w:t>
      </w:r>
    </w:p>
    <w:p w14:paraId="76081618" w14:textId="77777777" w:rsidR="00A8741B" w:rsidRDefault="00A8741B"/>
    <w:sectPr w:rsidR="00A8741B" w:rsidSect="00E20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41B"/>
    <w:rsid w:val="000441AA"/>
    <w:rsid w:val="000B48D6"/>
    <w:rsid w:val="000D3374"/>
    <w:rsid w:val="001218B5"/>
    <w:rsid w:val="00130521"/>
    <w:rsid w:val="001706DA"/>
    <w:rsid w:val="00173AE5"/>
    <w:rsid w:val="001A511B"/>
    <w:rsid w:val="001A6416"/>
    <w:rsid w:val="001C2660"/>
    <w:rsid w:val="001C3AE1"/>
    <w:rsid w:val="001D1DA8"/>
    <w:rsid w:val="00203A29"/>
    <w:rsid w:val="00242431"/>
    <w:rsid w:val="00281548"/>
    <w:rsid w:val="002E0480"/>
    <w:rsid w:val="00325454"/>
    <w:rsid w:val="00327DAD"/>
    <w:rsid w:val="003440E8"/>
    <w:rsid w:val="00391D6F"/>
    <w:rsid w:val="00393048"/>
    <w:rsid w:val="003B7BA6"/>
    <w:rsid w:val="003C491B"/>
    <w:rsid w:val="0044559F"/>
    <w:rsid w:val="004A08C6"/>
    <w:rsid w:val="004A5158"/>
    <w:rsid w:val="004D649F"/>
    <w:rsid w:val="00505AB3"/>
    <w:rsid w:val="005062B9"/>
    <w:rsid w:val="00520A31"/>
    <w:rsid w:val="00546F2E"/>
    <w:rsid w:val="005554FB"/>
    <w:rsid w:val="00565BF4"/>
    <w:rsid w:val="006413F6"/>
    <w:rsid w:val="006421B5"/>
    <w:rsid w:val="00685426"/>
    <w:rsid w:val="00695418"/>
    <w:rsid w:val="0069719D"/>
    <w:rsid w:val="006A0AC1"/>
    <w:rsid w:val="006A5C6C"/>
    <w:rsid w:val="006C1914"/>
    <w:rsid w:val="006E4690"/>
    <w:rsid w:val="007368D2"/>
    <w:rsid w:val="00760D55"/>
    <w:rsid w:val="00761199"/>
    <w:rsid w:val="007707A0"/>
    <w:rsid w:val="007709BF"/>
    <w:rsid w:val="007B4979"/>
    <w:rsid w:val="007C0879"/>
    <w:rsid w:val="007F16F8"/>
    <w:rsid w:val="0080741D"/>
    <w:rsid w:val="00812E17"/>
    <w:rsid w:val="008220C8"/>
    <w:rsid w:val="00875418"/>
    <w:rsid w:val="00895EA9"/>
    <w:rsid w:val="008B54AF"/>
    <w:rsid w:val="008D4ECE"/>
    <w:rsid w:val="008F5C17"/>
    <w:rsid w:val="0091011B"/>
    <w:rsid w:val="00914336"/>
    <w:rsid w:val="00935B32"/>
    <w:rsid w:val="009E7C37"/>
    <w:rsid w:val="00A30C13"/>
    <w:rsid w:val="00A36B58"/>
    <w:rsid w:val="00A8741B"/>
    <w:rsid w:val="00AA51A4"/>
    <w:rsid w:val="00AE662E"/>
    <w:rsid w:val="00AF6F68"/>
    <w:rsid w:val="00B456E3"/>
    <w:rsid w:val="00B55E25"/>
    <w:rsid w:val="00B601F9"/>
    <w:rsid w:val="00B657E6"/>
    <w:rsid w:val="00B818C7"/>
    <w:rsid w:val="00BA0E36"/>
    <w:rsid w:val="00BC4B55"/>
    <w:rsid w:val="00BC6BD3"/>
    <w:rsid w:val="00BC7D66"/>
    <w:rsid w:val="00C226CC"/>
    <w:rsid w:val="00C30403"/>
    <w:rsid w:val="00C44D75"/>
    <w:rsid w:val="00C53224"/>
    <w:rsid w:val="00C60A25"/>
    <w:rsid w:val="00CA0AF9"/>
    <w:rsid w:val="00CA3505"/>
    <w:rsid w:val="00CB4E62"/>
    <w:rsid w:val="00CD6BD8"/>
    <w:rsid w:val="00D072D0"/>
    <w:rsid w:val="00D1425D"/>
    <w:rsid w:val="00D24DBA"/>
    <w:rsid w:val="00D30E34"/>
    <w:rsid w:val="00D72356"/>
    <w:rsid w:val="00D96FDE"/>
    <w:rsid w:val="00DA0454"/>
    <w:rsid w:val="00DA6822"/>
    <w:rsid w:val="00E1021A"/>
    <w:rsid w:val="00E208A8"/>
    <w:rsid w:val="00E20F90"/>
    <w:rsid w:val="00E3465E"/>
    <w:rsid w:val="00E7632D"/>
    <w:rsid w:val="00EB6092"/>
    <w:rsid w:val="00EC6DC3"/>
    <w:rsid w:val="00EE4A18"/>
    <w:rsid w:val="00F432A9"/>
    <w:rsid w:val="00F6706D"/>
    <w:rsid w:val="00F71B75"/>
    <w:rsid w:val="00F8078F"/>
    <w:rsid w:val="00F848D7"/>
    <w:rsid w:val="00FA04D9"/>
    <w:rsid w:val="00FB35A1"/>
    <w:rsid w:val="00FE009B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DCB91"/>
  <w15:chartTrackingRefBased/>
  <w15:docId w15:val="{499AF518-0D90-D043-8768-122373FC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Badash</dc:creator>
  <cp:keywords/>
  <dc:description/>
  <cp:lastModifiedBy>Ido Badash</cp:lastModifiedBy>
  <cp:revision>1</cp:revision>
  <dcterms:created xsi:type="dcterms:W3CDTF">2021-10-19T03:53:00Z</dcterms:created>
  <dcterms:modified xsi:type="dcterms:W3CDTF">2021-10-19T03:54:00Z</dcterms:modified>
</cp:coreProperties>
</file>